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bCs/>
          <w:color w:val="000000"/>
        </w:rPr>
      </w:pPr>
      <w:r>
        <w:rPr>
          <w:rFonts w:cs="Helvetica" w:ascii="Helvetica" w:hAnsi="Helvetica"/>
          <w:b/>
          <w:bCs/>
          <w:color w:val="000000"/>
        </w:rPr>
      </w:r>
    </w:p>
    <w:p>
      <w:pPr>
        <w:pStyle w:val="Normal"/>
        <w:rPr/>
      </w:pPr>
      <w:r>
        <w:rPr>
          <w:rFonts w:cs="Helvetica" w:ascii="Helvetica" w:hAnsi="Helvetica"/>
          <w:b/>
          <w:bCs/>
          <w:color w:val="000000"/>
          <w:sz w:val="24"/>
        </w:rPr>
        <w:t xml:space="preserve">Part I. </w:t>
      </w:r>
      <w:r>
        <w:rPr>
          <w:rFonts w:cs="Helvetica" w:ascii="Helvetica" w:hAnsi="Helvetica"/>
          <w:b/>
          <w:bCs/>
          <w:color w:val="000000"/>
          <w:sz w:val="24"/>
        </w:rPr>
        <w:t>Antigenic distances between antigenic strains of A(H1N1)</w:t>
      </w:r>
      <w:r>
        <w:rPr>
          <w:rFonts w:cs="Helvetica" w:ascii="Helvetica" w:hAnsi="Helvetica"/>
          <w:b/>
          <w:bCs/>
          <w:color w:val="000000"/>
          <w:sz w:val="24"/>
        </w:rPr>
        <w:t>, A(H3N2) and B.</w:t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4"/>
        </w:rPr>
      </w:pPr>
      <w:r>
        <w:rPr>
          <w:rFonts w:cs="Helvetica" w:ascii="Helvetica" w:hAnsi="Helvetica"/>
          <w:b/>
          <w:bCs/>
          <w:color w:val="000000"/>
          <w:sz w:val="24"/>
        </w:rPr>
      </w:r>
    </w:p>
    <w:p>
      <w:pPr>
        <w:pStyle w:val="Normal"/>
        <w:rPr/>
      </w:pPr>
      <w:r>
        <w:rPr>
          <w:rFonts w:cs="Helvetica" w:ascii="Helvetica" w:hAnsi="Helvetica"/>
          <w:b/>
          <w:bCs/>
          <w:color w:val="000000"/>
        </w:rPr>
        <w:t>1</w:t>
      </w:r>
      <w:r>
        <w:rPr>
          <w:rFonts w:cs="Helvetica" w:ascii="Helvetica" w:hAnsi="Helvetica"/>
          <w:b/>
          <w:bCs/>
          <w:color w:val="000000"/>
        </w:rPr>
        <w:t>. Antigenic distances between antigenic strains of A(H1N1) used in this study.</w:t>
      </w:r>
    </w:p>
    <w:p>
      <w:pPr>
        <w:pStyle w:val="Normal"/>
        <w:rPr/>
      </w:pPr>
      <w:r>
        <w:rPr/>
      </w:r>
    </w:p>
    <w:tbl>
      <w:tblPr>
        <w:tblW w:w="914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3320"/>
        <w:gridCol w:w="2440"/>
      </w:tblGrid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ntigenic strain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ntigenic strain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ntigenic distance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88137358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4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50537720057182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4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70958853320363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75203869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307388719</w:t>
            </w:r>
          </w:p>
        </w:tc>
      </w:tr>
      <w:tr>
        <w:trPr>
          <w:trHeight w:val="34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62859852322901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9559805708364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48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65377027700037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b/>
          <w:b/>
          <w:bCs/>
          <w:color w:val="000000"/>
        </w:rPr>
      </w:pPr>
      <w:r>
        <w:rPr>
          <w:rFonts w:cs="Helvetica" w:ascii="Helvetica" w:hAnsi="Helvetica"/>
          <w:b/>
          <w:bCs/>
          <w:color w:val="000000"/>
        </w:rPr>
        <w:t>2</w:t>
      </w:r>
      <w:r>
        <w:rPr>
          <w:rFonts w:cs="Helvetica" w:ascii="Helvetica" w:hAnsi="Helvetica"/>
          <w:b/>
          <w:bCs/>
          <w:color w:val="000000"/>
        </w:rPr>
        <w:t>. Antigenic distance between antigenic strains of A(H3N2) used in this study.</w:t>
      </w:r>
    </w:p>
    <w:p>
      <w:pPr>
        <w:pStyle w:val="Normal"/>
        <w:rPr>
          <w:rFonts w:ascii="Helvetica" w:hAnsi="Helvetica" w:cs="宋体;SimSun"/>
          <w:b/>
          <w:b/>
          <w:bCs/>
          <w:color w:val="000000"/>
          <w:sz w:val="24"/>
        </w:rPr>
      </w:pPr>
      <w:r>
        <w:rPr>
          <w:rFonts w:cs="宋体;SimSun" w:ascii="Helvetica" w:hAnsi="Helvetica"/>
          <w:b/>
          <w:bCs/>
          <w:color w:val="000000"/>
          <w:sz w:val="24"/>
        </w:rPr>
      </w:r>
    </w:p>
    <w:tbl>
      <w:tblPr>
        <w:tblW w:w="893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3340"/>
        <w:gridCol w:w="2374"/>
      </w:tblGrid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ntigenic strain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ntigenic strain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ntigenic distance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/196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42/197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664241451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ort_chalmers/1/197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321894867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3/197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31067671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1/197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42/197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97508858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ort_chalmers/1/197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3/197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780538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1/197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91759469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ort_chalmers/1/197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1316127913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3/197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1/197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64915868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3/197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1/197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628514989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935367809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035601227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1/197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8663768935424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96609443721587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79303674618851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80470501961953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020550024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ngkok/1/197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119162313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2/198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96081468864994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96081468864994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77258872223978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ississippi/1/198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772588722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81231316127913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hai/11/198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119162313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8675819700725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119162313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11914388346919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772588722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53/198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4.15888308335967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465735903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46573590279973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614241538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32/199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48296168346479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48296168346479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37562655021714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03559414189956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1.039720771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jian/411/200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angdong/9/199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87120101090789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jian/411/200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87120101090789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jian/411/200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20502027857776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jian/411/200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jian/411/200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48490665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7/200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33/199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4.01920426252982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7/200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68026243400682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7/200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28719593676983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7/200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7/200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jian/411/200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0.995880456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isconsin/67/200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59/199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4.58665992322899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isconsin/67/200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4.0719114783064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isconsin/67/200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4.505456674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isconsin/67/200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jian/411/200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isconsin/67/200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7/200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1.039720771</w:t>
            </w:r>
          </w:p>
        </w:tc>
      </w:tr>
      <w:tr>
        <w:trPr>
          <w:trHeight w:val="348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0/200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ydney/5/199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.8516571001417</w:t>
            </w:r>
            <w:r>
              <w:rPr>
                <w:rFonts w:cs="宋体;SimSun" w:ascii="Helvetica" w:hAnsi="Helvetica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0/200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anama/2007/199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4.158883083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0/200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jian/411/200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0/200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7/200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881373587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0/200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isconsin/67/200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b/>
          <w:b/>
          <w:bCs/>
          <w:color w:val="000000"/>
        </w:rPr>
      </w:pPr>
      <w:r>
        <w:rPr>
          <w:rFonts w:cs="Helvetica" w:ascii="Helvetica" w:hAnsi="Helvetica"/>
          <w:b/>
          <w:bCs/>
          <w:color w:val="000000"/>
        </w:rPr>
        <w:t>3</w:t>
      </w:r>
      <w:r>
        <w:rPr>
          <w:rFonts w:cs="Helvetica" w:ascii="Helvetica" w:hAnsi="Helvetica"/>
          <w:b/>
          <w:bCs/>
          <w:color w:val="000000"/>
        </w:rPr>
        <w:t>. Antigenic distance between antigenic strains of influenza B used in this study.</w:t>
      </w:r>
    </w:p>
    <w:p>
      <w:pPr>
        <w:pStyle w:val="Normal"/>
        <w:rPr>
          <w:rFonts w:ascii="Helvetica" w:hAnsi="Helvetica" w:cs="宋体;SimSun"/>
          <w:b/>
          <w:b/>
          <w:bCs/>
          <w:color w:val="000000"/>
          <w:sz w:val="24"/>
        </w:rPr>
      </w:pPr>
      <w:r>
        <w:rPr>
          <w:rFonts w:cs="宋体;SimSun" w:ascii="Helvetica" w:hAnsi="Helvetica"/>
          <w:b/>
          <w:bCs/>
          <w:color w:val="000000"/>
          <w:sz w:val="24"/>
        </w:rPr>
      </w:r>
    </w:p>
    <w:tbl>
      <w:tblPr>
        <w:tblW w:w="834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800"/>
        <w:gridCol w:w="2520"/>
      </w:tblGrid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8"/>
                <w:szCs w:val="28"/>
              </w:rPr>
              <w:t>Antigenic strain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8"/>
                <w:szCs w:val="28"/>
              </w:rPr>
              <w:t>Antigenic strain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8"/>
                <w:szCs w:val="28"/>
              </w:rPr>
              <w:t>Antigenic distance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ngapore/222/197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HongKong/5/19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895879735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USSR/100/198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HongKong/5/19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66352829133097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USSR/100/198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ngapore/222/19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AnnArbor/1/198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HongKong/5/19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66392609771817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AnnArbor/1/198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ngapore/222/19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4027671165515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AnnArbor/1/198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USSR/100/19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HongKong/5/19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34650628005197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ngapore/222/19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USSR/100/19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AnnArbor/1/19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HongKong/5/19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6217658325052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ngapore/222/19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USSR/100/19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AnnArbor/1/19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ngapore/222/19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USSR/100/19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AnnArbor/1/19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342389221509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138333059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574520768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USSR/100/19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342389221509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AnnArbor/1/19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342389221509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80578168959555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57484646766448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chuan/379/199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AnnArbor/1/19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8442908319087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chuan/379/199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91619429349696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chuan/379/199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97546895129686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chuan/379/199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57520002916794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chuan/379/199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hanghai/361/200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Victoria/2/19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92448503081919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hanghai/361/200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98100146886658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hanghai/361/200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4027671165515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hanghai/361/200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0559945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hanghai/361/200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chuan/379/19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7/200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Yamagata/16/19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98100146886658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7/200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4027671165515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7/200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0559945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7/200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chuan/379/19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7/200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hanghai/361/20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4/200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Panama/45/19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4027671165515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48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4/200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Beijing/184/19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0559945</w:t>
            </w:r>
            <w:r>
              <w:rPr>
                <w:rFonts w:cs="宋体;SimSun" w:ascii="Helvetica" w:hAnsi="Helvetic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4/200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ichuan/379/19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4/200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Shanghai/361/20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4/200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B/Florida/7/20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宋体;SimSun"/>
          <w:color w:val="000000"/>
          <w:sz w:val="24"/>
        </w:rPr>
      </w:pPr>
      <w:r>
        <w:rPr>
          <w:rFonts w:cs="Helvetica" w:ascii="Helvetica" w:hAnsi="Helvetica"/>
          <w:color w:val="000000"/>
          <w:vertAlign w:val="superscript"/>
        </w:rPr>
        <w:t>a</w:t>
      </w:r>
      <w:r>
        <w:rPr>
          <w:rFonts w:cs="Helvetica" w:ascii="Helvetica" w:hAnsi="Helvetica"/>
          <w:color w:val="000000"/>
        </w:rPr>
        <w:t xml:space="preserve"> Using the distance between their antigenically similar strains to substitute it,because this distance is not available from HI data collected by us.</w:t>
      </w:r>
    </w:p>
    <w:p>
      <w:pPr>
        <w:pStyle w:val="Normal"/>
        <w:rPr>
          <w:rFonts w:ascii="Helvetica" w:hAnsi="Helvetica" w:cs="宋体;SimSun"/>
          <w:color w:val="000000"/>
          <w:sz w:val="24"/>
        </w:rPr>
      </w:pPr>
      <w:r>
        <w:rPr>
          <w:rFonts w:cs="宋体;SimSun" w:ascii="Helvetica" w:hAnsi="Helvetica"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rFonts w:ascii="Helvetica" w:hAnsi="Helvetica" w:cs="宋体;SimSun"/>
          <w:b/>
          <w:b/>
          <w:bCs/>
          <w:color w:val="000000"/>
          <w:sz w:val="24"/>
        </w:rPr>
      </w:pPr>
      <w:r>
        <w:rPr>
          <w:b/>
          <w:sz w:val="24"/>
        </w:rPr>
        <w:t xml:space="preserve">Part II. </w:t>
      </w:r>
      <w:r>
        <w:rPr>
          <w:rFonts w:cs="Helvetica" w:ascii="Helvetica" w:hAnsi="Helvetica"/>
          <w:b/>
          <w:bCs/>
          <w:color w:val="000000"/>
          <w:sz w:val="24"/>
        </w:rPr>
        <w:t>Training</w:t>
      </w:r>
      <w:r>
        <w:rPr>
          <w:rFonts w:cs="Helvetica" w:ascii="Helvetica" w:hAnsi="Helvetica"/>
          <w:b/>
          <w:bCs/>
          <w:color w:val="000000"/>
          <w:sz w:val="24"/>
        </w:rPr>
        <w:t xml:space="preserve"> and Testing</w:t>
      </w:r>
      <w:r>
        <w:rPr>
          <w:rFonts w:cs="Helvetica" w:ascii="Helvetica" w:hAnsi="Helvetica"/>
          <w:b/>
          <w:bCs/>
          <w:color w:val="000000"/>
          <w:sz w:val="24"/>
        </w:rPr>
        <w:t xml:space="preserve"> Dataset</w:t>
      </w:r>
      <w:r>
        <w:rPr>
          <w:rFonts w:cs="Helvetica" w:ascii="Helvetica" w:hAnsi="Helvetica"/>
          <w:b/>
          <w:bCs/>
          <w:color w:val="000000"/>
          <w:sz w:val="24"/>
          <w:vertAlign w:val="superscript"/>
        </w:rPr>
        <w:t>b</w:t>
      </w:r>
    </w:p>
    <w:p>
      <w:pPr>
        <w:pStyle w:val="Normal"/>
        <w:rPr>
          <w:rFonts w:ascii="Helvetica" w:hAnsi="Helvetica" w:cs="宋体;SimSun"/>
          <w:b/>
          <w:b/>
          <w:bCs/>
          <w:color w:val="000000"/>
          <w:sz w:val="24"/>
        </w:rPr>
      </w:pPr>
      <w:r>
        <w:rPr>
          <w:rFonts w:cs="宋体;SimSun" w:ascii="Helvetica" w:hAnsi="Helvetica"/>
          <w:b/>
          <w:bCs/>
          <w:color w:val="000000"/>
          <w:sz w:val="24"/>
        </w:rPr>
      </w:r>
    </w:p>
    <w:p>
      <w:pPr>
        <w:pStyle w:val="Normal"/>
        <w:rPr>
          <w:rFonts w:ascii="Helvetica" w:hAnsi="Helvetica" w:cs="宋体;SimSun"/>
          <w:b/>
          <w:b/>
          <w:bCs/>
          <w:color w:val="000000"/>
          <w:sz w:val="24"/>
        </w:rPr>
      </w:pPr>
      <w:r>
        <w:rPr>
          <w:rFonts w:cs="宋体;SimSun" w:ascii="Helvetica" w:hAnsi="Helvetica"/>
          <w:b/>
          <w:bCs/>
          <w:color w:val="000000"/>
          <w:sz w:val="24"/>
        </w:rPr>
        <w:t>1. Training Dataset</w:t>
      </w:r>
    </w:p>
    <w:tbl>
      <w:tblPr>
        <w:tblW w:w="914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3320"/>
        <w:gridCol w:w="2440"/>
      </w:tblGrid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Strain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Strain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ntigenic distance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Arizona/14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92109435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45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7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40546510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India/6263/19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/198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Dunedin/2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Ussr/90/19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Arizona/14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Arizona/14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45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Arizona/14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92109435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Arizona/14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7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45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7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India/6263/19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/198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Dunedin/2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995732274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8490665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azil/11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45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lifornia/45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7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7/197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22794717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India/6263/19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/198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Dunedin/2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Lackland/3/19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India/6263/19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/198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Dunedin/2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61424153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ngland/33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92109435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India/626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/198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India/626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India/626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Dunedin/2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India/6263/198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/198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/198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Dunedin/2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/198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Dunedin/2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22794717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9175946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1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Dunedin/27/19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7/19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chuan/4/198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6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chuan/4/198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71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1/198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07532199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71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exas/36/199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96081512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71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0389354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9/19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96081512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252/20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dagascar/57794/20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52462742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ayern/7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65396230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71/19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9/19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252/20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1383330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dagascar/57794/20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22794717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9848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22794717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awaii/10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ungary/2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u/3135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92109435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57452076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iangxi/160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1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eijing/262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71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80971656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Wuhan/371/19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9/19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252/20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awaii/10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4.0005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ohannesburg/82/19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4.3471094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9/199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252/20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22794717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dagascar/57794/20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9848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awaii/10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ungary/2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u/3135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iangxi/160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1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92109435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-0.34657359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1383330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aint_petersburg/8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-0.34657359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rginia/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mbodia/0371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2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20/199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宋体;SimSun"/>
          <w:b/>
          <w:b/>
          <w:bCs/>
          <w:color w:val="000000"/>
          <w:kern w:val="0"/>
          <w:szCs w:val="21"/>
        </w:rPr>
      </w:pPr>
      <w:r>
        <w:rPr>
          <w:b/>
        </w:rPr>
        <w:t>2.</w:t>
      </w:r>
      <w:r>
        <w:rPr>
          <w:szCs w:val="21"/>
        </w:rPr>
        <w:t xml:space="preserve"> </w:t>
      </w:r>
      <w:r>
        <w:rPr>
          <w:rFonts w:cs="宋体;SimSun" w:ascii="Helvetica" w:hAnsi="Helvetica"/>
          <w:b/>
          <w:bCs/>
          <w:color w:val="000000"/>
          <w:kern w:val="0"/>
          <w:szCs w:val="21"/>
        </w:rPr>
        <w:t>Testing dataset</w:t>
      </w:r>
    </w:p>
    <w:p>
      <w:pPr>
        <w:pStyle w:val="Normal"/>
        <w:rPr>
          <w:rFonts w:ascii="Helvetica" w:hAnsi="Helvetica" w:cs="宋体;SimSun"/>
          <w:b/>
          <w:b/>
          <w:bCs/>
          <w:color w:val="000000"/>
          <w:kern w:val="0"/>
          <w:szCs w:val="21"/>
        </w:rPr>
      </w:pPr>
      <w:r>
        <w:rPr>
          <w:rFonts w:cs="宋体;SimSun" w:ascii="Helvetica" w:hAnsi="Helvetica"/>
          <w:b/>
          <w:bCs/>
          <w:color w:val="000000"/>
          <w:kern w:val="0"/>
          <w:szCs w:val="21"/>
        </w:rPr>
      </w:r>
    </w:p>
    <w:tbl>
      <w:tblPr>
        <w:tblW w:w="914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3320"/>
        <w:gridCol w:w="2440"/>
      </w:tblGrid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Strain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Strain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ntigenic distance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252/200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dagascar/57794/20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252/200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dagascar/57794/200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9848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9848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awaii/10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9848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9848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u/3135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awaii/10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ungary/2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u/3135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30738871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hile/8885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ungary/2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96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awaii/10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awaii/10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u/3135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u/3135/20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61424153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iangxi/160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imenggu/52/200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1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-0.15834718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05889151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193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40546510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-0.15834718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37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128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-0.15834718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9861228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w_caledonia/9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05889151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-0.34657359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88137358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88137358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ingapore/14/200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05889151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22794717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39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Jiangxi/160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1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05889151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9175946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henzhen/141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40546510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61424153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30738871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2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hessaloniki/24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okyo/6708/200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lorida/0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lorida/0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lorida/0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lorida/0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11916231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lorida/0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87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46573590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lorida/0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th/20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.812309493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53479999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mbodia/0371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Fukushima/141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aint_petersburg/8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rginia/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mbodia/0371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-0.34657359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87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th/20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2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265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aint_petersburg/8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38629436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Kentucky/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rginia/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9175946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881373587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42601513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Malaysia/100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hilippines/67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aint_petersburg/8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73286795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aint_petersburg/8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rginia/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rginia/1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77258872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87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th/20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2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lomon_islands/3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Taiwan/42/200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Victoria/500/20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.079441542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mbodia/0371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57452076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188226406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87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th/20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2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Brisbane/59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Cambodia/0371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574520768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2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Egypt/10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2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.03972077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Netherlands/345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87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outh_dakota/6/200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th/20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693147181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Hong_kong/1870/200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Perth/200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.34657359</w:t>
            </w:r>
          </w:p>
        </w:tc>
      </w:tr>
      <w:tr>
        <w:trPr>
          <w:trHeight w:val="312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12/200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A/St_petersburg/5/20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6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4"/>
      </w:tblGrid>
      <w:tr>
        <w:trPr>
          <w:trHeight w:val="360" w:hRule="atLeast"/>
        </w:trPr>
        <w:tc>
          <w:tcPr>
            <w:tcW w:w="86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  <w:vertAlign w:val="superscript"/>
              </w:rPr>
              <w:t>b</w:t>
            </w: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4"/>
              </w:rPr>
              <w:t>All sequences collected from following references: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1 Daniels, R.S., Douglas, A.R., Skehel, J.J., &amp; Wiley, D.C., Antigenic and amino acid sequence analyses of influenza viruses of the H1N1 subtype isolated between 1982 and 1984. Bull World Health Organ 63 (2), 273-277 (1985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 World Health Organization Collaborating Centre for Influenza - Australia. 2000. Information for the US consultation on formulation of influenza vaccines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3 WHO collaborating centre for reference and research on influenza-Lodon 2002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4 CDC. 2003. Information for the vaccines and related biological products advisory committee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5 WHO collaborating centre for reference and research on influenza-Lodon 2004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6 WHO collaborating centre for reference and research on influenza-Lodon 2006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7 WHO collaborating centre for reference and research on influenza-Lodon 2007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8 WHO collaborating centre for reference and research on influenza-Lodon 2008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9 Bao, Y. et al., The influenza virus resource at the National Center for Biotechnology Information. J Virol 82 (2), 596-601 (2008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0 Peter Bogner, et al.A global initiative on sharing avian flu data.</w:t>
              <w:br/>
              <w:t xml:space="preserve">  Nature,2006; 442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4"/>
        </w:rPr>
      </w:pPr>
      <w:r>
        <w:rPr>
          <w:rFonts w:cs="Helvetica" w:ascii="Helvetica" w:hAnsi="Helvetica"/>
          <w:b/>
          <w:bCs/>
          <w:color w:val="000000"/>
          <w:sz w:val="24"/>
        </w:rPr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4"/>
        </w:rPr>
      </w:pPr>
      <w:r>
        <w:rPr>
          <w:rFonts w:cs="Helvetica" w:ascii="Helvetica" w:hAnsi="Helvetica"/>
          <w:b/>
          <w:bCs/>
          <w:color w:val="000000"/>
          <w:sz w:val="24"/>
        </w:rPr>
        <w:t>Part I</w:t>
      </w:r>
      <w:r>
        <w:rPr>
          <w:rFonts w:cs="Helvetica" w:ascii="Helvetica" w:hAnsi="Helvetica"/>
          <w:b/>
          <w:bCs/>
          <w:color w:val="000000"/>
          <w:sz w:val="24"/>
        </w:rPr>
        <w:t>II</w:t>
      </w:r>
      <w:r>
        <w:rPr>
          <w:rFonts w:cs="Helvetica" w:ascii="Helvetica" w:hAnsi="Helvetica"/>
          <w:b/>
          <w:bCs/>
          <w:color w:val="000000"/>
          <w:sz w:val="24"/>
        </w:rPr>
        <w:t xml:space="preserve">. The </w:t>
      </w:r>
      <w:r>
        <w:rPr>
          <w:rFonts w:cs="Helvetica" w:ascii="Helvetica" w:hAnsi="Helvetica"/>
          <w:b/>
          <w:bCs/>
          <w:color w:val="000000"/>
          <w:sz w:val="24"/>
        </w:rPr>
        <w:t>sources</w:t>
      </w:r>
      <w:r>
        <w:rPr>
          <w:rFonts w:cs="Helvetica" w:ascii="Helvetica" w:hAnsi="Helvetica"/>
          <w:b/>
          <w:bCs/>
          <w:color w:val="000000"/>
          <w:sz w:val="24"/>
        </w:rPr>
        <w:t xml:space="preserve"> of the HI data for influenza virus A(H1N1)</w:t>
      </w:r>
      <w:r>
        <w:rPr>
          <w:rFonts w:cs="Helvetica" w:ascii="Helvetica" w:hAnsi="Helvetica"/>
          <w:b/>
          <w:bCs/>
          <w:color w:val="000000"/>
          <w:sz w:val="24"/>
        </w:rPr>
        <w:t>, A(H3N2) and B</w:t>
      </w:r>
      <w:r>
        <w:rPr>
          <w:rFonts w:cs="Helvetica" w:ascii="Helvetica" w:hAnsi="Helvetica"/>
          <w:b/>
          <w:bCs/>
          <w:color w:val="000000"/>
          <w:sz w:val="24"/>
        </w:rPr>
        <w:t>.</w:t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4"/>
        </w:rPr>
      </w:pPr>
      <w:r>
        <w:rPr>
          <w:rFonts w:cs="Helvetica" w:ascii="Helvetica" w:hAnsi="Helvetica"/>
          <w:b/>
          <w:bCs/>
          <w:color w:val="000000"/>
          <w:sz w:val="24"/>
        </w:rPr>
      </w:r>
    </w:p>
    <w:p>
      <w:pPr>
        <w:pStyle w:val="Normal"/>
        <w:rPr>
          <w:rFonts w:ascii="Helvetica" w:hAnsi="Helvetica" w:cs="Helvetica"/>
          <w:b/>
          <w:b/>
          <w:bCs/>
          <w:color w:val="000000"/>
        </w:rPr>
      </w:pPr>
      <w:r>
        <w:rPr>
          <w:rFonts w:cs="宋体;SimSun" w:ascii="Helvetica" w:hAnsi="Helvetica"/>
          <w:b/>
          <w:bCs/>
          <w:color w:val="000000"/>
          <w:sz w:val="24"/>
        </w:rPr>
        <w:t xml:space="preserve">1. </w:t>
      </w:r>
      <w:r>
        <w:rPr>
          <w:rFonts w:cs="Helvetica" w:ascii="Helvetica" w:hAnsi="Helvetica"/>
          <w:b/>
          <w:bCs/>
          <w:color w:val="000000"/>
        </w:rPr>
        <w:t xml:space="preserve">The </w:t>
      </w:r>
      <w:r>
        <w:rPr>
          <w:rFonts w:cs="Helvetica" w:ascii="Helvetica" w:hAnsi="Helvetica"/>
          <w:b/>
          <w:bCs/>
          <w:color w:val="000000"/>
        </w:rPr>
        <w:t>sources</w:t>
      </w:r>
      <w:r>
        <w:rPr>
          <w:rFonts w:cs="Helvetica" w:ascii="Helvetica" w:hAnsi="Helvetica"/>
          <w:b/>
          <w:bCs/>
          <w:color w:val="000000"/>
        </w:rPr>
        <w:t xml:space="preserve"> of the HI data for influenza virus A(H1N1)</w:t>
      </w:r>
      <w:r>
        <w:rPr>
          <w:rFonts w:cs="Helvetica" w:ascii="Helvetica" w:hAnsi="Helvetica"/>
          <w:b/>
          <w:bCs/>
          <w:color w:val="000000"/>
        </w:rPr>
        <w:t>.</w:t>
      </w:r>
    </w:p>
    <w:p>
      <w:pPr>
        <w:pStyle w:val="Normal"/>
        <w:rPr>
          <w:rFonts w:ascii="Helvetica" w:hAnsi="Helvetica" w:cs="宋体;SimSun"/>
          <w:b/>
          <w:b/>
          <w:bCs/>
          <w:color w:val="000000"/>
          <w:sz w:val="24"/>
        </w:rPr>
      </w:pPr>
      <w:r>
        <w:rPr>
          <w:rFonts w:cs="宋体;SimSun" w:ascii="Helvetica" w:hAnsi="Helvetica"/>
          <w:b/>
          <w:bCs/>
          <w:color w:val="000000"/>
          <w:sz w:val="24"/>
        </w:rPr>
      </w:r>
    </w:p>
    <w:tbl>
      <w:tblPr>
        <w:tblW w:w="866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4"/>
      </w:tblGrid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 Ndifon, W., Dushoff, J., &amp; Levin, S.A., On the use of hemagglutination-inhibition for influenza surveillance: surveillance data are predictive of influenza vaccine effectiveness. Vaccine 27 (18), 2447-2452 (2009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2 Daniels, R.S., Douglas, A.R., Skehel, J.J., &amp; Wiley, D.C., Antigenic and amino acid sequence analyses of influenza viruses of the H1N1 subtype isolated between 1982 and 1984. Bull World Health Organ 63 (2), 273-277 (1985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 WHO collaborating centre for reference and research on influenza-Lodon 2002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kern w:val="0"/>
                <w:sz w:val="24"/>
              </w:rPr>
            </w:pPr>
            <w:r>
              <w:rPr>
                <w:rFonts w:cs="宋体;SimSun" w:ascii="Helvetica" w:hAnsi="Helvetica"/>
                <w:kern w:val="0"/>
                <w:sz w:val="24"/>
              </w:rPr>
              <w:t>4 Nakajima, S., Cox, N.J., &amp; Kendal, A.P., Antigenic and genomic analyses of influenza A(H1N1) viruses from different regions of the world, February 1978 to March 1980. Infect Immun 32 (1), 287-294 (1981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5 Cox, N.J., Bai, Z.S., &amp; Kendal, A.P., Laboratory-based surveillance of influenza A(H1N1) and A(H3N2) viruses in 1980-81: antigenic and genomic analyses. Bull World Health Organ 61 (1), 143-152 (1983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6 Kendal, A.P. et al., Laboratory-based surveillance of influenza virus in the United States during the winter of 1977-1978. I. Periods of prevalence of H1N1 and H3N2 influenza A strains, their relative rates of isolation in different age groups, and detection of antigenic variants. Am J Epidemiol 110 (4), 449-461 (1979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7 CDC.2009. Information for the vaccines and related biological products advisory committee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8 CDC.2004. Information for the vaccines and related biological products advisory committee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9 WHO collaborating centre for reference and research on influenza-Lodon 2003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0 WHO collaborating centre for reference and research on influenza-Lodon 2004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1 WHO collaborating centre for reference and research on influenza-Lodon 2005,February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2 WHO collaborating centre for reference and research on influenza-Lodon 2005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3 WHO collaborating centre for reference and research on influenza-Lodon 2006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4 WHO collaborating centre for reference and research on influenza-Lodon 2006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5 WHO collaborating centre for reference and research on influenza-Lodon 2007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6 WHO collaborating centre for reference and research on influenza-Lodon 2007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7 WHO collaborating centre for reference and research on influenza-Lodon 2008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8 WHO collaborating centre for reference and research on influenza-Lodon 2008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9 WHO collaborating centre for reference and research on influenza-Lodon 2009, February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0 WHO collaborating centre for reference and research on influenza- Australia,2006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宋体;SimSun" w:ascii="Helvetica" w:hAnsi="Helvetica"/>
          <w:b/>
          <w:bCs/>
          <w:color w:val="000000"/>
          <w:sz w:val="24"/>
        </w:rPr>
        <w:t xml:space="preserve">2. </w:t>
      </w:r>
      <w:r>
        <w:rPr>
          <w:rFonts w:cs="Helvetica" w:ascii="Helvetica" w:hAnsi="Helvetica"/>
          <w:b/>
          <w:bCs/>
          <w:color w:val="000000"/>
        </w:rPr>
        <w:t xml:space="preserve">The </w:t>
      </w:r>
      <w:r>
        <w:rPr>
          <w:rFonts w:cs="Helvetica" w:ascii="Helvetica" w:hAnsi="Helvetica"/>
          <w:b/>
          <w:bCs/>
          <w:color w:val="000000"/>
        </w:rPr>
        <w:t>sources</w:t>
      </w:r>
      <w:r>
        <w:rPr>
          <w:rFonts w:cs="Helvetica" w:ascii="Helvetica" w:hAnsi="Helvetica"/>
          <w:b/>
          <w:bCs/>
          <w:color w:val="000000"/>
        </w:rPr>
        <w:t xml:space="preserve"> of the HI data for influenza virus A(H</w:t>
      </w:r>
      <w:r>
        <w:rPr>
          <w:rFonts w:cs="Helvetica" w:ascii="Helvetica" w:hAnsi="Helvetica"/>
          <w:b/>
          <w:bCs/>
          <w:color w:val="000000"/>
        </w:rPr>
        <w:t>3</w:t>
      </w:r>
      <w:r>
        <w:rPr>
          <w:rFonts w:cs="Helvetica" w:ascii="Helvetica" w:hAnsi="Helvetica"/>
          <w:b/>
          <w:bCs/>
          <w:color w:val="000000"/>
        </w:rPr>
        <w:t>N</w:t>
      </w:r>
      <w:r>
        <w:rPr>
          <w:rFonts w:cs="Helvetica" w:ascii="Helvetica" w:hAnsi="Helvetica"/>
          <w:b/>
          <w:bCs/>
          <w:color w:val="000000"/>
        </w:rPr>
        <w:t>2</w:t>
      </w:r>
      <w:r>
        <w:rPr>
          <w:rFonts w:cs="Helvetica" w:ascii="Helvetica" w:hAnsi="Helvetica"/>
          <w:b/>
          <w:bCs/>
          <w:color w:val="000000"/>
        </w:rPr>
        <w:t>)</w:t>
      </w:r>
      <w:r>
        <w:rPr>
          <w:rFonts w:cs="Helvetica" w:ascii="Helvetica" w:hAnsi="Helvetica"/>
          <w:b/>
          <w:bCs/>
          <w:color w:val="000000"/>
        </w:rPr>
        <w:t>.</w:t>
      </w:r>
    </w:p>
    <w:p>
      <w:pPr>
        <w:pStyle w:val="Normal"/>
        <w:rPr>
          <w:rFonts w:ascii="Helvetica" w:hAnsi="Helvetica" w:cs="Helvetica"/>
          <w:b/>
          <w:b/>
          <w:bCs/>
          <w:color w:val="000000"/>
        </w:rPr>
      </w:pPr>
      <w:r>
        <w:rPr>
          <w:rFonts w:cs="Helvetica" w:ascii="Helvetica" w:hAnsi="Helvetica"/>
          <w:b/>
          <w:bCs/>
          <w:color w:val="000000"/>
        </w:rPr>
      </w:r>
    </w:p>
    <w:tbl>
      <w:tblPr>
        <w:tblW w:w="866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4"/>
      </w:tblGrid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 Ndifon, W., Dushoff, J., &amp; Levin, S.A., On the use of hemagglutination-inhibition for influenza surveillance: surveillance data are predictive of influenza vaccine effectiveness. Vaccine 27 (18), 2447-2452 (2009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 Cox, N.J., Bai, Z.S., &amp; Kendal, A.P., Laboratory-based surveillance of influenza A(H1N1) and A(H3N2) viruses in 1980-81: antigenic and genomic analyses. Bull World Health Organ 61 (1), 143-152 (1983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 Kendal, A.P. et al., Laboratory-based surveillance of influenza virus in the United States during the winter of 1977-1978. I. Periods of prevalence of H1N1 and H3N2 influenza A strains, their relative rates of isolation in different age groups, and detection of antigenic variants. Am J Epidemiol 110 (4), 449-461 (1979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4 WHO collaborating centre for reference and research on influenza-Lodon 2002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5 WHO collaborating centre for reference and research on influenza-Lodon 2003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6 WHO collaborating centre for reference and research on influenza-Lodon 2004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7 WHO collaborating centre for reference and research on influenza-Lodon 2005,February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8 WHO collaborating centre for reference and research on influenza-Lodon 2005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9 WHO collaborating centre for reference and research on influenza-Lodon 2006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0 WHO collaborating centre for reference and research on influenza-Lodon 2006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1 WHO collaborating centre for reference and research on influenza-Lodon 2007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2 WHO collaborating centre for reference and research on influenza-Lodon 2007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3 WHO collaborating centre for reference and research on influenza-Lodon 2008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4 WHO collaborating centre for reference and research on influenza-Lodon 2008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5 WHO collaborating centre for reference and research on influenza-Lodon 2009, February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6 WHO collaborating centre for reference and research on influenza- Australia,2006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宋体;SimSun" w:ascii="Helvetica" w:hAnsi="Helvetica"/>
          <w:b/>
          <w:bCs/>
          <w:color w:val="000000"/>
          <w:sz w:val="24"/>
        </w:rPr>
        <w:t xml:space="preserve">3. </w:t>
      </w:r>
      <w:r>
        <w:rPr>
          <w:rFonts w:cs="Helvetica" w:ascii="Helvetica" w:hAnsi="Helvetica"/>
          <w:b/>
          <w:bCs/>
          <w:color w:val="000000"/>
        </w:rPr>
        <w:t xml:space="preserve">The </w:t>
      </w:r>
      <w:r>
        <w:rPr>
          <w:rFonts w:cs="Helvetica" w:ascii="Helvetica" w:hAnsi="Helvetica"/>
          <w:b/>
          <w:bCs/>
          <w:color w:val="000000"/>
        </w:rPr>
        <w:t>sources</w:t>
      </w:r>
      <w:r>
        <w:rPr>
          <w:rFonts w:cs="Helvetica" w:ascii="Helvetica" w:hAnsi="Helvetica"/>
          <w:b/>
          <w:bCs/>
          <w:color w:val="000000"/>
        </w:rPr>
        <w:t xml:space="preserve"> of the HI data for influenza virus </w:t>
      </w:r>
      <w:r>
        <w:rPr>
          <w:rFonts w:cs="Helvetica" w:ascii="Helvetica" w:hAnsi="Helvetica"/>
          <w:b/>
          <w:bCs/>
          <w:color w:val="000000"/>
        </w:rPr>
        <w:t>B.</w:t>
      </w:r>
    </w:p>
    <w:p>
      <w:pPr>
        <w:pStyle w:val="Normal"/>
        <w:rPr>
          <w:rFonts w:ascii="Helvetica" w:hAnsi="Helvetica" w:cs="Helvetica"/>
          <w:b/>
          <w:b/>
          <w:bCs/>
          <w:color w:val="000000"/>
        </w:rPr>
      </w:pPr>
      <w:r>
        <w:rPr>
          <w:rFonts w:cs="Helvetica" w:ascii="Helvetica" w:hAnsi="Helvetica"/>
          <w:b/>
          <w:bCs/>
          <w:color w:val="000000"/>
        </w:rPr>
      </w:r>
    </w:p>
    <w:tbl>
      <w:tblPr>
        <w:tblW w:w="866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4"/>
      </w:tblGrid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 Ndifon, W., Dushoff, J., &amp; Levin, S.A., On the use of hemagglutination-inhibition for influenza surveillance: surveillance data are predictive of influenza vaccine effectiveness. Vaccine 27 (18), 2447-2452 (2009)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2 WHO collaborating centre for reference and research on influenza-Lodon 2002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3 WHO collaborating centre for reference and research on influenza-Lodon 2003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4 WHO collaborating centre for reference and research on influenza-Lodon 2004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5 WHO collaborating centre for reference and research on influenza-Lodon 2005,February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6 WHO collaborating centre for reference and research on influenza-Lodon 2005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7 WHO collaborating centre for reference and research on influenza-Lodon 2006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8 WHO collaborating centre for reference and research on influenza-Lodon 2006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9 WHO collaborating centre for reference and research on influenza-Lodon 2007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0 WHO collaborating centre for reference and research on influenza-Lodon 2007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1 WHO collaborating centre for reference and research on influenza-Lodon 2008, March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2 WHO collaborating centre for reference and research on influenza-Lodon 2008, September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3 WHO collaborating centre for reference and research on influenza-Lodon 2009, February.</w:t>
            </w:r>
          </w:p>
        </w:tc>
      </w:tr>
      <w:tr>
        <w:trPr>
          <w:trHeight w:val="312" w:hRule="atLeast"/>
        </w:trPr>
        <w:tc>
          <w:tcPr>
            <w:tcW w:w="8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cs="宋体;SimSun"/>
                <w:color w:val="000000"/>
                <w:kern w:val="0"/>
                <w:sz w:val="24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24"/>
              </w:rPr>
              <w:t>14 WHO collaborating centre for reference and research on influenza- Australia,2006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9:39:00Z</dcterms:created>
  <dc:creator>lab23</dc:creator>
  <dc:description/>
  <cp:keywords/>
  <dc:language>en-US</dc:language>
  <cp:lastModifiedBy>lab23</cp:lastModifiedBy>
  <dcterms:modified xsi:type="dcterms:W3CDTF">2009-10-31T10:00:00Z</dcterms:modified>
  <cp:revision>9</cp:revision>
  <dc:subject/>
  <dc:title>Part I-1</dc:title>
</cp:coreProperties>
</file>